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F39A8" w:rsidRDefault="00654E8F" w:rsidP="0001436A">
      <w:pPr>
        <w:pStyle w:val="SupplementaryMaterial"/>
        <w:rPr>
          <w:b w:val="0"/>
        </w:rPr>
      </w:pPr>
      <w:r w:rsidRPr="006F39A8">
        <w:t>Supplementary Material</w:t>
      </w:r>
    </w:p>
    <w:p w14:paraId="4D059444" w14:textId="6798B3D2" w:rsidR="00994A3D" w:rsidRPr="006F39A8" w:rsidRDefault="00654E8F" w:rsidP="0001436A">
      <w:pPr>
        <w:pStyle w:val="Heading1"/>
      </w:pPr>
      <w:r w:rsidRPr="006F39A8">
        <w:t>Supplementary Tables</w:t>
      </w:r>
    </w:p>
    <w:p w14:paraId="070E8E71" w14:textId="77777777" w:rsidR="00CB7788" w:rsidRPr="006F39A8" w:rsidRDefault="00CB7788" w:rsidP="00CB7788">
      <w:pPr>
        <w:jc w:val="center"/>
        <w:rPr>
          <w:szCs w:val="24"/>
        </w:rPr>
      </w:pPr>
      <w:r w:rsidRPr="006F39A8">
        <w:rPr>
          <w:b/>
          <w:szCs w:val="24"/>
        </w:rPr>
        <w:t>Table 1</w:t>
      </w:r>
      <w:r w:rsidRPr="006F39A8">
        <w:rPr>
          <w:szCs w:val="24"/>
        </w:rPr>
        <w:t>. Characteristics of subjects according to the diabetic eye complication test (fundoscopic examination), n (%)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9"/>
        <w:gridCol w:w="2601"/>
        <w:gridCol w:w="2288"/>
        <w:gridCol w:w="1629"/>
      </w:tblGrid>
      <w:tr w:rsidR="00CB7788" w:rsidRPr="006F39A8" w14:paraId="6E254AF4" w14:textId="77777777" w:rsidTr="002578D8">
        <w:trPr>
          <w:trHeight w:val="56"/>
        </w:trPr>
        <w:tc>
          <w:tcPr>
            <w:tcW w:w="1667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7B2B7D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6F39A8">
              <w:rPr>
                <w:b/>
                <w:snapToGrid/>
              </w:rPr>
              <w:t>Factors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403B38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6F39A8">
              <w:rPr>
                <w:b/>
                <w:snapToGrid/>
              </w:rPr>
              <w:t xml:space="preserve">Diabetic eye complication test 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2CA0E4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6F39A8">
              <w:rPr>
                <w:b/>
                <w:snapToGrid/>
              </w:rPr>
              <w:t>p</w:t>
            </w:r>
          </w:p>
        </w:tc>
      </w:tr>
      <w:tr w:rsidR="00CB7788" w:rsidRPr="006F39A8" w14:paraId="08940773" w14:textId="77777777" w:rsidTr="002578D8">
        <w:trPr>
          <w:trHeight w:val="56"/>
        </w:trPr>
        <w:tc>
          <w:tcPr>
            <w:tcW w:w="166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B963D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38B416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6F39A8">
              <w:rPr>
                <w:b/>
                <w:snapToGrid/>
              </w:rPr>
              <w:t>Yes (n=10,480)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615635" w14:textId="75431F51" w:rsidR="00CB7788" w:rsidRPr="006F39A8" w:rsidRDefault="00CB7788" w:rsidP="002578D8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6F39A8">
              <w:rPr>
                <w:b/>
                <w:snapToGrid/>
              </w:rPr>
              <w:t>No (n=</w:t>
            </w:r>
            <w:r w:rsidR="00D72848" w:rsidRPr="006F39A8">
              <w:rPr>
                <w:b/>
                <w:snapToGrid/>
              </w:rPr>
              <w:t>15,331</w:t>
            </w:r>
            <w:r w:rsidRPr="006F39A8">
              <w:rPr>
                <w:b/>
                <w:snapToGrid/>
              </w:rPr>
              <w:t>)</w:t>
            </w:r>
          </w:p>
        </w:tc>
        <w:tc>
          <w:tcPr>
            <w:tcW w:w="83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34FB2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DC8CEDC" w14:textId="77777777" w:rsidTr="002578D8">
        <w:trPr>
          <w:trHeight w:val="56"/>
        </w:trPr>
        <w:tc>
          <w:tcPr>
            <w:tcW w:w="1667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EE790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Recognition of own blood pressure level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A6E35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6CE8A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2663A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5B9336F4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B4B0A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EAC64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467 (44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534B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9,233 (55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83F67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DA05F5F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B014E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F52E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002 (33.1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BBAE4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057 (66.9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1A7FA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971818B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77855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Recognition of own blood glucose level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4365E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A8F5CF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EAC41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04332BF0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838D8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D8902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700 (45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1F703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9,224 (54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21512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668CB89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293B0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CB49A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765 (31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53CA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067 (68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856461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B657BFB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508A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n-drug treatment for diabet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8FBB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1DF65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07DC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 xml:space="preserve">&lt;0.001 </w:t>
            </w:r>
          </w:p>
        </w:tc>
      </w:tr>
      <w:tr w:rsidR="00CB7788" w:rsidRPr="006F39A8" w14:paraId="57A12016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52137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0A5E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108 (48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AA40B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318 (51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80F76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764616F1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58BFD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C4586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368 (36.6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800AD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1,012 (63.4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2D709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2CBF9E6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EB089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Oral diabetes medication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4ADF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2D05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FA43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162266BC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EA24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E460B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9,995 (41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5E9AE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4,115 (58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687A2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FA06E2F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C01D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6FF3F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81 (28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EE460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214 (71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0186E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67610D3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AFD1F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Diabetes insulin treatment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18041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0F79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080A0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4C591C5C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05DC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A36B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294 (68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1F6C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87 (31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40FA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3BD6137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A1D31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2BA86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9,185 (38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E8D7E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4,743 (61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AF9A4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71DEC82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475E4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Completion of diabetes management education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7FDA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CB4DF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B6D5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5818D34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070B8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51D46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072 (59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EE45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071 (40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99A9E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1A5A6CC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6DE6A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6F77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405 (35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C0D67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3,255 (64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F16B1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00EDA9D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FCB35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umber of glycated hemoglobin tests in the past year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797C5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38D4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0238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4BB0F5DC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E58F4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Do not know what glycated hemoglobin i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B6734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942 (27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70640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075 (72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B9103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6768C9A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D4E2F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4 times or mor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13389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632 (57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E575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653 (42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1A5D3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6428C9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FCBB5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3 tim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AB2EA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327 (51.9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298BC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232 (48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E4BD6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80A0C12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17EF2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2 tim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E2F1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776 (47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A063B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962 (52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1F04D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4144050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7DBF1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1 tim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18CA2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103 (41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10B44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586 (59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E0EDE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791CA6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F4252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t measured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1950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54 (19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EAA7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728 (80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EACA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9D6452A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E752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Ag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1720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018A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6DF17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1B66830B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2846A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lastRenderedPageBreak/>
              <w:t>≤49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B722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09 (40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7E55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913 (60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B60EE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62449FC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BE0FA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50-59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AEDD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910 (42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32C36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612 (57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7ECA5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5C3DD87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372A1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60-69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57145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445 (43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B33E5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573 (57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6B846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7652C22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166A0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70-79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EE23D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389 (40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11F9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908 (59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8661D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4E246DC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5AEDD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≥80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62401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127 (32.6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42ACE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325 (67.4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F998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1849C18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525D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Household composition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495A41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1875D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6C6C5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55EDA28D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652CC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Single-person household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744D0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020 (36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BCB56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546 (63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8712E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429EAD4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81EB9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Two-person household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8D18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561 (41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C278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998 (59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1531F1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9244896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229FA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Household with three or more member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53C54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899 (43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4E99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787 (56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4174A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C752001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01854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Economic activity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61AB2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F0259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DF596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3D7F3D7E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995B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14EA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889 (38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3D10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757 (61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36203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6089B83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66DE3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68D7B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583 (42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27CC6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569 (57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DAB96F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E9D48ED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42AF4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Education level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4C1E7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38F6D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61B65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2FC9D096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0388B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Elementary school graduation and below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A0751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911 (35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B8344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185 (64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BA07C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A9AA1C4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3DC2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Middle school graduation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210A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906 (41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B57E9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739 (59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C6D30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587E748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3C971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High school graduation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7D6B1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949 (45.1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81C5A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588 (54.9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8FE1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0F9DFDB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0A0D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College graduation or abov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6BF8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706 (48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E881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799 (51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6CED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7F08E562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0D8EA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Marital statu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25878F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E675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5E7DB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68917344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4EAF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Married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C7FEF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525 (41.9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8E459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0,419 (58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11951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D6835FF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FFD55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Singl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A92C9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30 (39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1FCA7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50 (60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A5E5A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3B69888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C5B1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Divorced, </w:t>
            </w:r>
            <w:r w:rsidRPr="006F39A8">
              <w:t>widowed, or separated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E767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722 (37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C289A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548 (62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283CEF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286CA1A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066EF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Household incom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DC30E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4DF89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45D84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475F067C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0404A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&lt;2 million KRW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3B09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308 (37.6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0AA8F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159 (62.4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058E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567B00E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888CD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2-3 million KRW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905DD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517 (43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6BCD8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991 (56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B798A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4DEA126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9F94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3-4 million KRW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C093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074 (43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AF55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424 (57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42EA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D09E02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D8F88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&gt;4 million KRW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36F6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067 (46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9638E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392 (53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12F33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6DE0DF0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E8D0B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Subjective health statu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9CF90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AE3A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CD450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315E9D92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C9755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Good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7A3E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371 (38.1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47ED8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230 (61.9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70EDC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770F6EE1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CFBF4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Moderat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B084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923 (38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AA3A3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220 (61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87BAA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53628BF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1D970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Poor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72FD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186 (43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4596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879 (57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57752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9E28669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C5D74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Regular moderate level exercis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0282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71B2A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DF202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315</w:t>
            </w:r>
          </w:p>
        </w:tc>
      </w:tr>
      <w:tr w:rsidR="00CB7788" w:rsidRPr="006F39A8" w14:paraId="06B613C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4B541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5F06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8,983 (40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44E83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3,206 (59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8DCB1F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FA8E11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21263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C2CD1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491 (41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1BF8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113 (58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5E247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2D72740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CFE14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Smoking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0179E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AEF72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C514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59E7944A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0991E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Non-smoker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2F019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979 (41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5DD4C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8,530 (58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9A47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6F59341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0CF0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Ex-smoker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82E17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040 (41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1136C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287 (58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6E426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F44C5E0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1EDC7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Current smoker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FB748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461 (36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22F9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514 (63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897CF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E71FB21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680EF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Binge drinking in the past year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123B6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D779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1DD4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0EAAFB17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BBE5C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lastRenderedPageBreak/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6AAD0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9,205 (41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CC60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3,119 (58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C6B8C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5AE3C9B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F6A8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57DB8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273 (36.6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E5D6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209 (63.4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A22691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FBDDA8C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7B51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Gender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CA0DD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81C19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EC27C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317</w:t>
            </w:r>
          </w:p>
        </w:tc>
      </w:tr>
      <w:tr w:rsidR="00CB7788" w:rsidRPr="006F39A8" w14:paraId="2791F1BE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618F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Mal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A9332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083 (40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1BE3B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533 (59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CA6A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C3E863C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F3CBC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Femal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DD959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397 (40.9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19FB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798 (59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184C9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F86533C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B075A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Residential area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9F56E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D6F24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19F2D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2E92B640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40DE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Urban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06EA9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772 (47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62136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458 (52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8FE00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B7A28EB" w14:textId="77777777" w:rsidTr="002578D8">
        <w:trPr>
          <w:trHeight w:val="56"/>
        </w:trPr>
        <w:tc>
          <w:tcPr>
            <w:tcW w:w="1667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668E30" w14:textId="77777777" w:rsidR="00CB7788" w:rsidRPr="006F39A8" w:rsidRDefault="00CB7788" w:rsidP="002578D8">
            <w:pPr>
              <w:jc w:val="center"/>
              <w:rPr>
                <w:szCs w:val="24"/>
              </w:rPr>
            </w:pPr>
            <w:r w:rsidRPr="006F39A8">
              <w:rPr>
                <w:rFonts w:hint="eastAsia"/>
                <w:szCs w:val="24"/>
              </w:rPr>
              <w:t>Rural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9B894" w14:textId="77777777" w:rsidR="00CB7788" w:rsidRPr="006F39A8" w:rsidRDefault="00CB7788" w:rsidP="002578D8">
            <w:pPr>
              <w:jc w:val="center"/>
              <w:rPr>
                <w:szCs w:val="24"/>
              </w:rPr>
            </w:pPr>
            <w:r w:rsidRPr="006F39A8">
              <w:rPr>
                <w:szCs w:val="24"/>
              </w:rPr>
              <w:t>4,708 (34.7)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DAEA3E" w14:textId="77777777" w:rsidR="00CB7788" w:rsidRPr="006F39A8" w:rsidRDefault="00CB7788" w:rsidP="002578D8">
            <w:pPr>
              <w:jc w:val="center"/>
              <w:rPr>
                <w:szCs w:val="24"/>
              </w:rPr>
            </w:pPr>
            <w:r w:rsidRPr="006F39A8">
              <w:rPr>
                <w:szCs w:val="24"/>
              </w:rPr>
              <w:t>8,873 (65.3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593CB1" w14:textId="77777777" w:rsidR="00CB7788" w:rsidRPr="006F39A8" w:rsidRDefault="00CB7788" w:rsidP="002578D8">
            <w:pPr>
              <w:jc w:val="center"/>
              <w:rPr>
                <w:szCs w:val="24"/>
              </w:rPr>
            </w:pPr>
          </w:p>
        </w:tc>
      </w:tr>
    </w:tbl>
    <w:p w14:paraId="7880984F" w14:textId="018EC33B" w:rsidR="00CB7788" w:rsidRPr="006F39A8" w:rsidRDefault="00CB7788" w:rsidP="00CB7788">
      <w:pPr>
        <w:rPr>
          <w:szCs w:val="24"/>
        </w:rPr>
      </w:pPr>
    </w:p>
    <w:p w14:paraId="5CE46CC6" w14:textId="422DC691" w:rsidR="00CB7788" w:rsidRPr="006F39A8" w:rsidRDefault="00CB7788" w:rsidP="00CB7788">
      <w:pPr>
        <w:rPr>
          <w:szCs w:val="24"/>
        </w:rPr>
      </w:pPr>
    </w:p>
    <w:p w14:paraId="7127776C" w14:textId="121D66C5" w:rsidR="00CB7788" w:rsidRPr="006F39A8" w:rsidRDefault="00CB7788" w:rsidP="00CB7788">
      <w:pPr>
        <w:rPr>
          <w:szCs w:val="24"/>
        </w:rPr>
      </w:pPr>
    </w:p>
    <w:p w14:paraId="0CFC42D9" w14:textId="449D49E9" w:rsidR="00CB7788" w:rsidRPr="006F39A8" w:rsidRDefault="00CB7788" w:rsidP="00CB7788">
      <w:pPr>
        <w:rPr>
          <w:szCs w:val="24"/>
        </w:rPr>
      </w:pPr>
    </w:p>
    <w:p w14:paraId="612949A2" w14:textId="07FAAB77" w:rsidR="00CB7788" w:rsidRPr="006F39A8" w:rsidRDefault="00CB7788" w:rsidP="00CB7788">
      <w:pPr>
        <w:rPr>
          <w:szCs w:val="24"/>
        </w:rPr>
      </w:pPr>
    </w:p>
    <w:p w14:paraId="36909F04" w14:textId="65312B6D" w:rsidR="00CB7788" w:rsidRPr="006F39A8" w:rsidRDefault="00CB7788" w:rsidP="00CB7788">
      <w:pPr>
        <w:rPr>
          <w:szCs w:val="24"/>
        </w:rPr>
      </w:pPr>
    </w:p>
    <w:p w14:paraId="2A5BDFAC" w14:textId="21A0929E" w:rsidR="00CB7788" w:rsidRPr="006F39A8" w:rsidRDefault="00CB7788" w:rsidP="00CB7788">
      <w:pPr>
        <w:rPr>
          <w:szCs w:val="24"/>
        </w:rPr>
      </w:pPr>
    </w:p>
    <w:p w14:paraId="282575AA" w14:textId="401FD26D" w:rsidR="00CB7788" w:rsidRPr="006F39A8" w:rsidRDefault="00CB7788" w:rsidP="00CB7788">
      <w:pPr>
        <w:rPr>
          <w:szCs w:val="24"/>
        </w:rPr>
      </w:pPr>
    </w:p>
    <w:p w14:paraId="1FD86702" w14:textId="4BF46F2C" w:rsidR="00CB7788" w:rsidRPr="006F39A8" w:rsidRDefault="00CB7788" w:rsidP="00CB7788">
      <w:pPr>
        <w:rPr>
          <w:szCs w:val="24"/>
        </w:rPr>
      </w:pPr>
    </w:p>
    <w:p w14:paraId="7B59D4B4" w14:textId="404208E8" w:rsidR="00CB7788" w:rsidRPr="006F39A8" w:rsidRDefault="00CB7788" w:rsidP="00CB7788">
      <w:pPr>
        <w:rPr>
          <w:szCs w:val="24"/>
        </w:rPr>
      </w:pPr>
    </w:p>
    <w:p w14:paraId="405C8E83" w14:textId="39D41673" w:rsidR="00CB7788" w:rsidRPr="006F39A8" w:rsidRDefault="00CB7788" w:rsidP="00CB7788">
      <w:pPr>
        <w:rPr>
          <w:szCs w:val="24"/>
        </w:rPr>
      </w:pPr>
    </w:p>
    <w:p w14:paraId="186E11F8" w14:textId="51B428EA" w:rsidR="00CB7788" w:rsidRPr="006F39A8" w:rsidRDefault="00CB7788" w:rsidP="00CB7788">
      <w:pPr>
        <w:rPr>
          <w:szCs w:val="24"/>
        </w:rPr>
      </w:pPr>
    </w:p>
    <w:p w14:paraId="07928056" w14:textId="1A52293A" w:rsidR="00CB7788" w:rsidRPr="006F39A8" w:rsidRDefault="00CB7788" w:rsidP="00CB7788">
      <w:pPr>
        <w:rPr>
          <w:szCs w:val="24"/>
        </w:rPr>
      </w:pPr>
    </w:p>
    <w:p w14:paraId="5D046292" w14:textId="0C466657" w:rsidR="00CB7788" w:rsidRPr="006F39A8" w:rsidRDefault="00CB7788" w:rsidP="00CB7788">
      <w:pPr>
        <w:rPr>
          <w:szCs w:val="24"/>
        </w:rPr>
      </w:pPr>
    </w:p>
    <w:p w14:paraId="03D0CF48" w14:textId="7CACAF0E" w:rsidR="00CB7788" w:rsidRPr="006F39A8" w:rsidRDefault="00CB7788" w:rsidP="00CB7788">
      <w:pPr>
        <w:rPr>
          <w:szCs w:val="24"/>
        </w:rPr>
      </w:pPr>
    </w:p>
    <w:p w14:paraId="07C4AB3E" w14:textId="1EEA2671" w:rsidR="00CB7788" w:rsidRPr="006F39A8" w:rsidRDefault="00CB7788" w:rsidP="00CB7788">
      <w:pPr>
        <w:rPr>
          <w:szCs w:val="24"/>
        </w:rPr>
      </w:pPr>
    </w:p>
    <w:p w14:paraId="17D18A61" w14:textId="5CB67019" w:rsidR="00CB7788" w:rsidRPr="006F39A8" w:rsidRDefault="00CB7788" w:rsidP="00CB7788">
      <w:pPr>
        <w:rPr>
          <w:szCs w:val="24"/>
        </w:rPr>
      </w:pPr>
    </w:p>
    <w:p w14:paraId="5DF74626" w14:textId="724AFC30" w:rsidR="00CB7788" w:rsidRPr="006F39A8" w:rsidRDefault="00CB7788" w:rsidP="00CB7788">
      <w:pPr>
        <w:rPr>
          <w:szCs w:val="24"/>
        </w:rPr>
      </w:pPr>
    </w:p>
    <w:p w14:paraId="41B9BC37" w14:textId="0D7670B6" w:rsidR="00CB7788" w:rsidRPr="006F39A8" w:rsidRDefault="00CB7788" w:rsidP="00CB7788">
      <w:pPr>
        <w:rPr>
          <w:szCs w:val="24"/>
        </w:rPr>
      </w:pPr>
    </w:p>
    <w:p w14:paraId="6542C44B" w14:textId="77777777" w:rsidR="00CB7788" w:rsidRPr="006F39A8" w:rsidRDefault="00CB7788" w:rsidP="00CB7788">
      <w:pPr>
        <w:rPr>
          <w:szCs w:val="24"/>
        </w:rPr>
      </w:pPr>
    </w:p>
    <w:p w14:paraId="785FFFD6" w14:textId="77777777" w:rsidR="00CB7788" w:rsidRPr="006F39A8" w:rsidRDefault="00CB7788" w:rsidP="00CB7788">
      <w:pPr>
        <w:jc w:val="center"/>
        <w:rPr>
          <w:szCs w:val="24"/>
        </w:rPr>
      </w:pPr>
      <w:r w:rsidRPr="006F39A8">
        <w:rPr>
          <w:b/>
          <w:szCs w:val="24"/>
        </w:rPr>
        <w:lastRenderedPageBreak/>
        <w:t>Table 2.</w:t>
      </w:r>
      <w:r w:rsidRPr="006F39A8">
        <w:rPr>
          <w:szCs w:val="24"/>
        </w:rPr>
        <w:t xml:space="preserve"> Characteristics of subjects according to the diabetic kidney complication test (microprotein urination test), n (%)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9"/>
        <w:gridCol w:w="2601"/>
        <w:gridCol w:w="2288"/>
        <w:gridCol w:w="1629"/>
      </w:tblGrid>
      <w:tr w:rsidR="00CB7788" w:rsidRPr="006F39A8" w14:paraId="45B55B6A" w14:textId="77777777" w:rsidTr="002578D8">
        <w:trPr>
          <w:trHeight w:val="56"/>
        </w:trPr>
        <w:tc>
          <w:tcPr>
            <w:tcW w:w="1667" w:type="pct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6BFBD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</w:rPr>
            </w:pPr>
            <w:r w:rsidRPr="006F39A8">
              <w:rPr>
                <w:b/>
              </w:rPr>
              <w:t>Factors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56670A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</w:rPr>
            </w:pPr>
            <w:r w:rsidRPr="006F39A8">
              <w:rPr>
                <w:b/>
              </w:rPr>
              <w:t>Diabetic kidney complication test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BBB903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</w:rPr>
            </w:pPr>
            <w:r w:rsidRPr="006F39A8">
              <w:rPr>
                <w:b/>
              </w:rPr>
              <w:t>p</w:t>
            </w:r>
          </w:p>
        </w:tc>
      </w:tr>
      <w:tr w:rsidR="00CB7788" w:rsidRPr="006F39A8" w14:paraId="1241B06F" w14:textId="77777777" w:rsidTr="002578D8">
        <w:trPr>
          <w:trHeight w:val="56"/>
        </w:trPr>
        <w:tc>
          <w:tcPr>
            <w:tcW w:w="166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980DB9B" w14:textId="77777777" w:rsidR="00CB7788" w:rsidRPr="006F39A8" w:rsidRDefault="00CB7788" w:rsidP="002578D8">
            <w:pPr>
              <w:rPr>
                <w:szCs w:val="24"/>
              </w:rPr>
            </w:pP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75AAF1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</w:rPr>
            </w:pPr>
            <w:r w:rsidRPr="006F39A8">
              <w:rPr>
                <w:b/>
              </w:rPr>
              <w:t>Yes (n=12,439)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2BAD07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</w:rPr>
            </w:pPr>
            <w:r w:rsidRPr="006F39A8">
              <w:rPr>
                <w:b/>
              </w:rPr>
              <w:t>No (n=13,372)</w:t>
            </w:r>
          </w:p>
        </w:tc>
        <w:tc>
          <w:tcPr>
            <w:tcW w:w="8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699B85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D317E06" w14:textId="77777777" w:rsidTr="002578D8">
        <w:trPr>
          <w:trHeight w:val="56"/>
        </w:trPr>
        <w:tc>
          <w:tcPr>
            <w:tcW w:w="1667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A491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Recognition of own blood pressure level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73157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0AE72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53495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53D8E8ED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C89D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00EFE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8,801 (52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00088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899 (47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53B87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9EF8C7B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CA65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35193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621 (40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1517C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438 (60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3D8A4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54CD93D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ED22B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Recognition of own blood glucose level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9FD7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5D3AB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A21D5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426775DE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36E74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5475A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9,058 (53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1503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866 (46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E04FF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C68EE2A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218AA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D1340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362 (38.1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C6116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470 (61.9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96E8A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FB0204A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85BFB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n-drug treatment for diabet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19808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640D0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4FE6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 xml:space="preserve">&lt;0.001 </w:t>
            </w:r>
          </w:p>
        </w:tc>
      </w:tr>
      <w:tr w:rsidR="00CB7788" w:rsidRPr="006F39A8" w14:paraId="164ADC9E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D3882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1C299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830 (57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759B9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596 (42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DEE02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CA6CBDF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FE4AB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84A2C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608 (43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6649E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9,772 (56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EA61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7DA8B443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E80C1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Oral diabetes medication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24C5A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BF050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30152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5301826A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185D8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9198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1,865 (49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E511D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2,245 (50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E9DE4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38E716B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F50BE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D760C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71 (33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A7CE6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124 (66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A68D7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09CF50D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1BF2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Diabetes insulin treatment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2F3E9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8117A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416D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3BF4BDFB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71A27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73095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364 (72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3A6BE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17 (27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497AB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794C9B8C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90C5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CA59D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1,074 (46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6565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2,854 (53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8B266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F7B8697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F8462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Completion of diabetes management education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A8A04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19E0F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D94D6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432D08F2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E739B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9D892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409 (66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A28FA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734 (33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6CE8D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9116C2F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BD166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10B21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9,027 (43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8C622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1,633 (56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DAD6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2C17759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7009E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umber of glycated hemoglobin tests in the past year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390A6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02A3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7161C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3270CDE8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C599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Do not know what glycated hemoglobin i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D4C70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200 (31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4FA1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817 (68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C13CF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7F01571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9811B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4 times or mor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ECDB3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207 (66.9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A3CF1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078 (33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C589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8DF849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734F7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3 tim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B6F2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603 (62.6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4017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956 (37.4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D9D57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70F7530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E2B1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2 tim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8A8F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250 (60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77C74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488 (39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23DE2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8987424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F6A4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1 tim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C4C2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391 (51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B3514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298 (48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4134E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DC6C56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C4F3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t measured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67A50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32 (21.6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3ED3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650 (78.4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203CB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1E62F5B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8FB05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Ag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E0FF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666BE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45CD6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40D58320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B3736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≤49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5FED5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98 (52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2280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24 (47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65AE1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36F637A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142E6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50-59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440B3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446 (54.1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6F1DD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076 (45.9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D97BC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9D95967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4830C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60-69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382D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979 (49.6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3EDEA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039 (50.4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EF714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B3AA67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47AF7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70-79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43DE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886 (46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67AB8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411 (53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2CF18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7B7FBC8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1084E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≥80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C6BCA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330 (38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40116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122 (61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E7B7B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7A4763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7040B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lastRenderedPageBreak/>
              <w:t>Household composition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0676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3BC50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02FCA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5E2DA398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577E5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Single-person household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95793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328 (41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58D92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238 (58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F654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71928F1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E9E4A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Two-person household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F5736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567 (48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8C14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992 (51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BCDF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329AAD1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445F9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Household with three or more member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1527D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544 (53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604E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142 (47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16C25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5611E97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8AE46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Economic activity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68FA0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4D3B6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DD71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02</w:t>
            </w:r>
          </w:p>
        </w:tc>
      </w:tr>
      <w:tr w:rsidR="00CB7788" w:rsidRPr="006F39A8" w14:paraId="6B39F5F3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DF582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45AD1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968 (47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0DBB1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678 (52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CF77F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8DF2D77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D667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70880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463 (49.1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1F08C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689 (50.9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A06F6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7B3596C9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E0270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Education level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4596C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B701D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CED7B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69782616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6960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Elementary school graduation and below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1671D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623 (41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1B3DF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473 (58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262C2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49C6C92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59FEF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Middle school graduation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9850C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258 (48.6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5FE1D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387 (51.4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714F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5A5DE8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FE0E4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High school graduation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75BF1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535 (54.1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2F8E6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002 (45.9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7954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901ACDD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564A1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College graduation or abov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66246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009 (57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8F9CE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496 (42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81F0D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89E94DA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519A0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Marital statu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8F3FD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91A6A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B4153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2905D454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C1600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Married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8E283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9,010 (50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AA866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8,934 (49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1DF0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9958C06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F6A9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Singl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99E98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61 (45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A1518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19 (55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1DF0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56B5761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29876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Divorced, </w:t>
            </w:r>
            <w:r w:rsidRPr="006F39A8">
              <w:t>widowed, or separated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CC10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160 (43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C6FDD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110 (56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0607F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4531749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04123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Household incom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3C542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5132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6D188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04BF205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12B5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&lt;2 million KRW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D901B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031 (43.9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24E55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436 (56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7FE69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D7018B4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4803B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2-3 million KRW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C27A9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793 (51.1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5ABC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715 (48.9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CB31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9799FAC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70A1E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3-4 million KRW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120E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348 (54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58C21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150 (46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19F931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68FA2D1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EF764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&gt;4 million KRW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99781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483 (55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A1766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976 (44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47478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7905307B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65FC2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Subjective health statu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88126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37D5C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05E7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06</w:t>
            </w:r>
          </w:p>
        </w:tc>
      </w:tr>
      <w:tr w:rsidR="00CB7788" w:rsidRPr="006F39A8" w14:paraId="68CE7019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21C78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Good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EFA49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667 (46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88F61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934 (53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5598A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37BA2FD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AF4DB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Moderat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54F2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,844 (47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F9832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299 (52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2A152F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77182E55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28818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Poor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FCF12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928 (49.1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D37D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137 (50.9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1433E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EC2D629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6780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Regular moderate level exercis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2775D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E0961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EADA3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03</w:t>
            </w:r>
          </w:p>
        </w:tc>
      </w:tr>
      <w:tr w:rsidR="00CB7788" w:rsidRPr="006F39A8" w14:paraId="085EE80E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EBCB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BB49F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0,607 (47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11887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1,582 (52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ADCB5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2D8DCA1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F928F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486C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820 (50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4843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784 (49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E05991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2AC204D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94D4D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Smoking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B7345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5F084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E5BF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22</w:t>
            </w:r>
          </w:p>
        </w:tc>
      </w:tr>
      <w:tr w:rsidR="00CB7788" w:rsidRPr="006F39A8" w14:paraId="492670CB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FFB9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Non-smoker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42E27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890 (47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69B3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619 (52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AD586F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7D69540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1E6B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Ex-smoker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BE26C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623 (49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E2374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,704 (50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702F6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962AE9A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28792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Current smoker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BC191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926 (48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1B7E5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,049 (51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ABA8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7E410654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D1109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Binge drinking in the past year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76C8C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226A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2C29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775</w:t>
            </w:r>
          </w:p>
        </w:tc>
      </w:tr>
      <w:tr w:rsidR="00CB7788" w:rsidRPr="006F39A8" w14:paraId="12AB4C86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9CCA0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FAF7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0,765 (48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FBF75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1,559 (51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BE55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B0F23DE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A3707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1D8EF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670 (48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038E5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,812 (52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78D1A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DE4FA3F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FEAB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Gender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B697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4A841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B9B86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33AC1829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613C1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Mal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C470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247 (49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4EBD1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369 (50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B9603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CD576B1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7A6F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Femal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3E772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192 (46.9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6CF57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003 (53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10E2B1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AC872A2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374EB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Residential area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D3002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BA54F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5ACF1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3C94E186" w14:textId="77777777" w:rsidTr="002578D8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E2AEA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lastRenderedPageBreak/>
              <w:t>Urban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533BF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6,767 (55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308A3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463 (44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34044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4EC6F18" w14:textId="77777777" w:rsidTr="002578D8">
        <w:trPr>
          <w:trHeight w:val="56"/>
        </w:trPr>
        <w:tc>
          <w:tcPr>
            <w:tcW w:w="1667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9CA15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Rural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E5F09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,672 (41.8)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4B282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7,909 (58.2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50E1A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</w:tbl>
    <w:p w14:paraId="5D6EDFDB" w14:textId="77777777" w:rsidR="00CB7788" w:rsidRPr="006F39A8" w:rsidRDefault="00CB7788" w:rsidP="00CB7788">
      <w:pPr>
        <w:rPr>
          <w:szCs w:val="24"/>
        </w:rPr>
      </w:pPr>
    </w:p>
    <w:p w14:paraId="11105B07" w14:textId="77777777" w:rsidR="00CB7788" w:rsidRPr="006F39A8" w:rsidRDefault="00CB7788" w:rsidP="00CB7788">
      <w:pPr>
        <w:jc w:val="center"/>
        <w:rPr>
          <w:szCs w:val="24"/>
        </w:rPr>
      </w:pPr>
      <w:r w:rsidRPr="006F39A8">
        <w:rPr>
          <w:b/>
          <w:szCs w:val="24"/>
        </w:rPr>
        <w:t>Table 3.</w:t>
      </w:r>
      <w:r w:rsidRPr="006F39A8">
        <w:rPr>
          <w:szCs w:val="24"/>
        </w:rPr>
        <w:t xml:space="preserve"> Predictor for the non-utilization of eye disease (fundus examination) in South Korean diabetic patients: AOR and 95% CI</w:t>
      </w:r>
    </w:p>
    <w:tbl>
      <w:tblPr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2"/>
        <w:gridCol w:w="1939"/>
        <w:gridCol w:w="1938"/>
        <w:gridCol w:w="2088"/>
      </w:tblGrid>
      <w:tr w:rsidR="00CB7788" w:rsidRPr="006F39A8" w14:paraId="2554B37E" w14:textId="77777777" w:rsidTr="002578D8">
        <w:trPr>
          <w:trHeight w:val="256"/>
        </w:trPr>
        <w:tc>
          <w:tcPr>
            <w:tcW w:w="1949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0E6EC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</w:rPr>
            </w:pPr>
            <w:r w:rsidRPr="006F39A8">
              <w:rPr>
                <w:b/>
              </w:rPr>
              <w:t>Factors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7BB3B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</w:rPr>
            </w:pPr>
            <w:r w:rsidRPr="006F39A8">
              <w:rPr>
                <w:b/>
              </w:rPr>
              <w:t>AOR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46BBEC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</w:rPr>
            </w:pPr>
            <w:r w:rsidRPr="006F39A8">
              <w:rPr>
                <w:b/>
              </w:rPr>
              <w:t>95%CI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A41F62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</w:rPr>
            </w:pPr>
            <w:r w:rsidRPr="006F39A8">
              <w:rPr>
                <w:b/>
              </w:rPr>
              <w:t>p</w:t>
            </w:r>
          </w:p>
        </w:tc>
      </w:tr>
      <w:tr w:rsidR="00CB7788" w:rsidRPr="006F39A8" w14:paraId="2BC92DC6" w14:textId="77777777" w:rsidTr="002578D8">
        <w:trPr>
          <w:trHeight w:val="56"/>
        </w:trPr>
        <w:tc>
          <w:tcPr>
            <w:tcW w:w="1949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76A7C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Recognition of own blood pressure level</w:t>
            </w:r>
          </w:p>
        </w:tc>
        <w:tc>
          <w:tcPr>
            <w:tcW w:w="991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FC10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6C2E4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38881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D6878A8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EDDBE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Yes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1AC22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972EB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E795B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2EC3EB2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E9AEA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No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F276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F733E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2, 1.2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8EA8B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13</w:t>
            </w:r>
          </w:p>
        </w:tc>
      </w:tr>
      <w:tr w:rsidR="00CB7788" w:rsidRPr="006F39A8" w14:paraId="6C5B175D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DD29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Recognition of own blood glucose level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4868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D8F4A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2F8DA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E1C6B8B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9C2BB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Yes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46F3A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E79E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9869B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96A50A4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69A1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No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6197E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3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E54C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2, 1.34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D870C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1ABA9A62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A463B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n-drug treatment for diabetes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924FE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10247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3B10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BF1A725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C1507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  <w:r w:rsidRPr="006F39A8">
              <w:t xml:space="preserve">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3779F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4E785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6C186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9AEF9B6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A6345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No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320D9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5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172D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7, 1.34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DE7EB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501E98AF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AE717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Oral diabetes medication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42C9F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B521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980C5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531AF1E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D4500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  <w:r w:rsidRPr="006F39A8">
              <w:t xml:space="preserve">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102B2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54AA5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16F13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84996D8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7E95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F877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88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DCF0E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61, 2.19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13379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0D5E32E7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2CAC4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Diabetes insulin treatment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D997B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D968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A587F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8C46A82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D37A7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  <w:r w:rsidRPr="006F39A8">
              <w:t xml:space="preserve">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0F24E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809A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6689E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19410E1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36DB0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7DD1F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.63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EDE26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.30, 3.02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1451D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78C0255A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58399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Completion of diabetes management education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A5417F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CE8C7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EF774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FBCCE52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5D4D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  <w:r w:rsidRPr="006F39A8">
              <w:t xml:space="preserve">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A44D8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DDCE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513721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7D19127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3F7D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76A4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80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047BE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65, 1.95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125EF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373838D1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BA6F3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umber of glycated hemoglobin tests in the past year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48857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34F7F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A122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E24417D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E8760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4 times or more </w:t>
            </w:r>
            <w:r w:rsidRPr="006F39A8">
              <w:t>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5BF8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9203C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A7B05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6B60709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F10A1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3 times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CD83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6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A08BB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5, 1.29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1D4A3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03</w:t>
            </w:r>
          </w:p>
        </w:tc>
      </w:tr>
      <w:tr w:rsidR="00CB7788" w:rsidRPr="006F39A8" w14:paraId="7C5A7F42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8CE4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2 times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4EEDE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37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09D53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5, 1.5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67DF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4EF4EF71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D0F8B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1 time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E27A7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62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210D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46, 1.80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CCAC2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25F0C9FB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92A06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t measured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1FC3B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.03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A5185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.61, 4.5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A3333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5C93BF87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81657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Do not know what glycated hemoglobin is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1E8AC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.65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BEDA7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.43, 2.89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D10AA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714E0881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783B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Age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F5165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66E20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AA30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D5D68CA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A9348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≤</w:t>
            </w:r>
            <w:r w:rsidRPr="006F39A8">
              <w:t>4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50D5A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6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21C48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4, 1.53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7E67B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17</w:t>
            </w:r>
          </w:p>
        </w:tc>
      </w:tr>
      <w:tr w:rsidR="00CB7788" w:rsidRPr="006F39A8" w14:paraId="1060587D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9E5A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50-5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3BEA1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7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907DE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92, 1.24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3BB37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366</w:t>
            </w:r>
          </w:p>
        </w:tc>
      </w:tr>
      <w:tr w:rsidR="00CB7788" w:rsidRPr="006F39A8" w14:paraId="23E94D87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F63B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60-6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2299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8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D18CB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78, 1.02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0F6D8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98</w:t>
            </w:r>
          </w:p>
        </w:tc>
      </w:tr>
      <w:tr w:rsidR="00CB7788" w:rsidRPr="006F39A8" w14:paraId="184BCDA0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4FEF1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70-7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93FDE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78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814C4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68, 0.88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574DA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102E478B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C3C8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lastRenderedPageBreak/>
              <w:t>≥80</w:t>
            </w:r>
            <w:r w:rsidRPr="006F39A8">
              <w:t>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BEDB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BBFC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28180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677A52A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7B5D2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Household composition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B1DA8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19C88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2DFE0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ED150E9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082CC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Single-person household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AB879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4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CB06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2, 1.29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871F8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21</w:t>
            </w:r>
          </w:p>
        </w:tc>
      </w:tr>
      <w:tr w:rsidR="00CB7788" w:rsidRPr="006F39A8" w14:paraId="3229FAEF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19F6C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Two-person household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1DEF7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3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9602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94, 1.13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6ABEE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452</w:t>
            </w:r>
          </w:p>
        </w:tc>
      </w:tr>
      <w:tr w:rsidR="00CB7788" w:rsidRPr="006F39A8" w14:paraId="7C155E54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8C6F0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Househol</w:t>
            </w:r>
            <w:r w:rsidRPr="006F39A8">
              <w:t>d with three or more members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8C2EF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F2A84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2D760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646C528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D0A56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Economic activity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66B8B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C9ED5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A33C2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3FA52AC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06837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D862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4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415D6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5, 1.23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A9890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01</w:t>
            </w:r>
          </w:p>
        </w:tc>
      </w:tr>
      <w:tr w:rsidR="00CB7788" w:rsidRPr="006F39A8" w14:paraId="2E8FFCE0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2397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No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A3982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109E5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6E30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5B1C150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E4F0D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Education level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F875A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C6195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C7667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35CE866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51DFD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Elementary school graduation and below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04593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6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0BD8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1, 1.42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480C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1D4D05F4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C5AE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Middle school graduation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49606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7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04710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95, 1.2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715EC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224</w:t>
            </w:r>
          </w:p>
        </w:tc>
      </w:tr>
      <w:tr w:rsidR="00CB7788" w:rsidRPr="006F39A8" w14:paraId="714E466D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EA347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High school graduation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EA7B8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12DB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91, 1.28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9409F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760</w:t>
            </w:r>
          </w:p>
        </w:tc>
      </w:tr>
      <w:tr w:rsidR="00CB7788" w:rsidRPr="006F39A8" w14:paraId="0CA2530D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0C8A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College graduation or above</w:t>
            </w:r>
            <w:r w:rsidRPr="006F39A8">
              <w:t>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4F38B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084B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3093C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754D92AC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58C2B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Household income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32814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97683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6393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2269C6D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0CA5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&lt;2 million KRW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5E6CC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3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EEE1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1, 1.26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1019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30</w:t>
            </w:r>
          </w:p>
        </w:tc>
      </w:tr>
      <w:tr w:rsidR="00CB7788" w:rsidRPr="006F39A8" w14:paraId="6ABBA1CC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4BDFA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2-3 million KRW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CF221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5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5CB1B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93, 1.18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19902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395</w:t>
            </w:r>
          </w:p>
        </w:tc>
      </w:tr>
      <w:tr w:rsidR="00CB7788" w:rsidRPr="006F39A8" w14:paraId="7D57B4FC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3AFE7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3-4 million KRW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407ED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3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4E914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1, 1.28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288A8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34</w:t>
            </w:r>
          </w:p>
        </w:tc>
      </w:tr>
      <w:tr w:rsidR="00CB7788" w:rsidRPr="006F39A8" w14:paraId="0E359DCC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C72B1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&gt;4 million KRW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CE1C9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2C1FB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C91BA1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0032F20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3585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Subjective health status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90515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8DC47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5AEE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B6B039D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33D7B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Good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E728F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4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1BB9C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2, 1.38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B3525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175ACDF4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66B5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Moderate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0193A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5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89F80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6, 1.35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FC411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206179A9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9BCA0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Poor </w:t>
            </w:r>
            <w:r w:rsidRPr="006F39A8">
              <w:t>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A1635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6C549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F7401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7BEADE17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505A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Smoking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37FAB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9B21A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66698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E7B14F0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57233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n-smoker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EE255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1B049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8B34F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2F738BC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EF9A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Ex-smoker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1D4E6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5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56404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97, 1.14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ECC2B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206</w:t>
            </w:r>
          </w:p>
        </w:tc>
      </w:tr>
      <w:tr w:rsidR="00CB7788" w:rsidRPr="006F39A8" w14:paraId="37947DDA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842A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Current smoker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145D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3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17F7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1, 1.37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946FD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5EFFF14A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ACE4B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Binge drinking in the past year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D030F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F3CC7F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F910A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18FDC33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886F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No </w:t>
            </w:r>
            <w:r w:rsidRPr="006F39A8">
              <w:t>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BD83F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7CB8A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C5C12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72E1165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FF3AA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Yes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795C3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3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D2FA5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1, 1.37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DA2E4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561E678A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5E11B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Residential area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A013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D076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C2AAC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A5DE2B8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76EB6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Urban </w:t>
            </w:r>
            <w:r w:rsidRPr="006F39A8">
              <w:t>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1B93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9A606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71DDF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773D2FA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CF5C1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Rural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E02B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3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8A8D6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2, 1.40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5EA1D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</w:tbl>
    <w:p w14:paraId="1171B629" w14:textId="77777777" w:rsidR="00CB7788" w:rsidRPr="006F39A8" w:rsidRDefault="00CB7788" w:rsidP="00CB7788">
      <w:pPr>
        <w:rPr>
          <w:szCs w:val="24"/>
        </w:rPr>
      </w:pPr>
      <w:r w:rsidRPr="006F39A8">
        <w:rPr>
          <w:szCs w:val="24"/>
        </w:rPr>
        <w:t xml:space="preserve">*Marital status, regular moderate level exercise, and gender were excluded from the regression model by the backward selection method. </w:t>
      </w:r>
    </w:p>
    <w:p w14:paraId="683773F3" w14:textId="4D8B78F5" w:rsidR="003B6C29" w:rsidRPr="006F39A8" w:rsidRDefault="003B6C29" w:rsidP="003B6C29"/>
    <w:p w14:paraId="7AAC3068" w14:textId="3ACA0B14" w:rsidR="00CB7788" w:rsidRPr="006F39A8" w:rsidRDefault="00CB7788" w:rsidP="003B6C29"/>
    <w:p w14:paraId="7417DD7F" w14:textId="52994C2B" w:rsidR="00CB7788" w:rsidRPr="006F39A8" w:rsidRDefault="00CB7788" w:rsidP="003B6C29"/>
    <w:p w14:paraId="7AD84BAB" w14:textId="77777777" w:rsidR="00CB7788" w:rsidRPr="006F39A8" w:rsidRDefault="00CB7788" w:rsidP="00CB7788">
      <w:pPr>
        <w:jc w:val="center"/>
        <w:rPr>
          <w:szCs w:val="24"/>
        </w:rPr>
      </w:pPr>
      <w:r w:rsidRPr="006F39A8">
        <w:rPr>
          <w:b/>
          <w:szCs w:val="24"/>
        </w:rPr>
        <w:lastRenderedPageBreak/>
        <w:t>Table 4.</w:t>
      </w:r>
      <w:r w:rsidRPr="006F39A8">
        <w:rPr>
          <w:szCs w:val="24"/>
        </w:rPr>
        <w:t xml:space="preserve"> Predictors for non-utilization of kidney disease test in South Korean diabetic patients: AOR and 95% CI</w:t>
      </w:r>
    </w:p>
    <w:tbl>
      <w:tblPr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2"/>
        <w:gridCol w:w="1939"/>
        <w:gridCol w:w="1938"/>
        <w:gridCol w:w="2088"/>
      </w:tblGrid>
      <w:tr w:rsidR="00CB7788" w:rsidRPr="006F39A8" w14:paraId="740BB326" w14:textId="77777777" w:rsidTr="002578D8">
        <w:trPr>
          <w:trHeight w:val="256"/>
        </w:trPr>
        <w:tc>
          <w:tcPr>
            <w:tcW w:w="1949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BCCBD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</w:rPr>
            </w:pPr>
            <w:r w:rsidRPr="006F39A8">
              <w:rPr>
                <w:b/>
              </w:rPr>
              <w:t>Factors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4A64F9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</w:rPr>
            </w:pPr>
            <w:r w:rsidRPr="006F39A8">
              <w:rPr>
                <w:b/>
              </w:rPr>
              <w:t>AOR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107707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</w:rPr>
            </w:pPr>
            <w:r w:rsidRPr="006F39A8">
              <w:rPr>
                <w:b/>
              </w:rPr>
              <w:t>95%CI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B327D4" w14:textId="77777777" w:rsidR="00CB7788" w:rsidRPr="006F39A8" w:rsidRDefault="00CB7788" w:rsidP="002578D8">
            <w:pPr>
              <w:pStyle w:val="MDPI42tablebody"/>
              <w:spacing w:line="240" w:lineRule="auto"/>
              <w:rPr>
                <w:b/>
              </w:rPr>
            </w:pPr>
            <w:r w:rsidRPr="006F39A8">
              <w:rPr>
                <w:b/>
              </w:rPr>
              <w:t>p</w:t>
            </w:r>
          </w:p>
        </w:tc>
      </w:tr>
      <w:tr w:rsidR="00CB7788" w:rsidRPr="006F39A8" w14:paraId="7ECE886B" w14:textId="77777777" w:rsidTr="002578D8">
        <w:trPr>
          <w:trHeight w:val="56"/>
        </w:trPr>
        <w:tc>
          <w:tcPr>
            <w:tcW w:w="1949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E4AF6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Recognition of own blood pressure level</w:t>
            </w:r>
          </w:p>
        </w:tc>
        <w:tc>
          <w:tcPr>
            <w:tcW w:w="991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A6F9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06E37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514B9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892F9F2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546E8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Yes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20FC0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722B6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70BF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11FD393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B6C0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No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BBAAA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8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8E69E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99, 1.18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82E88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60</w:t>
            </w:r>
          </w:p>
        </w:tc>
      </w:tr>
      <w:tr w:rsidR="00CB7788" w:rsidRPr="006F39A8" w14:paraId="540A2F4E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044EE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Recognition of own blood glucose level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48721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D0E8A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7A75E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C90D3DD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C59E1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Yes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4E177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E724E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7F37E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AEB615A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CA68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No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2DF37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7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3102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7, 1.28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F05B4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15F31A5F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02A55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n-drug treatment for diabetes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8EE1A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73FA6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5AB58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2F4CFB8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75A9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Yes </w:t>
            </w:r>
            <w:r w:rsidRPr="006F39A8">
              <w:t>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6A656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0525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3C97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FC65225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D1987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No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D3DAA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8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786AC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9, 1.38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A4FE8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63A1877C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A36F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Oral diabetes medication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CC181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086F2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9CACE5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FF16FCC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D7860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Yes </w:t>
            </w:r>
            <w:r w:rsidRPr="006F39A8">
              <w:t>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3D762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EBD96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FFB5E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7126F94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5AD6F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F6F87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97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A5A7A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70, 2.28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1D3F4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1FF670AC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F24E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Diabetes insulin treatment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6BAB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58BF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87773F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4F6E97E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D469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  <w:r w:rsidRPr="006F39A8">
              <w:t xml:space="preserve">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99A2A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011F4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18EAD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EC2FF66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684C0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8BC4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2.24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9B913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94, 2.59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1E9EE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59D51299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CD31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Completion of diabetes management education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CA9D1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9CB6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FE24C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D4E812A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37558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  <w:r w:rsidRPr="006F39A8">
              <w:t xml:space="preserve">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D986C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4F6A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476DDD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5856248E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E05D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F3044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6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F8560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48, 1.75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09783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0985FA07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C5538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umber of glycated hemoglobin tests in the past year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22F44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024081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71603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14FEA3E8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D5874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4 times or more </w:t>
            </w:r>
            <w:r w:rsidRPr="006F39A8">
              <w:t>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B48DF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7BD8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EE109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6590E22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E2C03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3 times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F4DC0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6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A95DB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4, 1.29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7D34A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05</w:t>
            </w:r>
          </w:p>
        </w:tc>
      </w:tr>
      <w:tr w:rsidR="00CB7788" w:rsidRPr="006F39A8" w14:paraId="50DFF6D2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FFBA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2 times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E7071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2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7149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1, 1.34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AE5AD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38246963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CB4C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1 time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FEBA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57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7FD90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41, 1.74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B4E0E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395F326B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BDDA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Not measured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A2E53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5.52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187B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4.95, 6.16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04B8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1749CD5D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1E16A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Do not know what glycated hemoglobin is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58C29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.3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2DE93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3.04, 3.6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59561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13D9D4C7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58240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Age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6BFA9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78391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33B60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0057FAD6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4814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≤</w:t>
            </w:r>
            <w:r w:rsidRPr="006F39A8">
              <w:t>4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14ADA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4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C16BE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94, 1.37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556D8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174</w:t>
            </w:r>
          </w:p>
        </w:tc>
      </w:tr>
      <w:tr w:rsidR="00CB7788" w:rsidRPr="006F39A8" w14:paraId="582569E4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3EA41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50-5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A7AC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B4D36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87, 1.18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1FB9B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800</w:t>
            </w:r>
          </w:p>
        </w:tc>
      </w:tr>
      <w:tr w:rsidR="00CB7788" w:rsidRPr="006F39A8" w14:paraId="5D4E7E06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C2EB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60-6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77EE2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739D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88, 1.15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71A18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906</w:t>
            </w:r>
          </w:p>
        </w:tc>
      </w:tr>
      <w:tr w:rsidR="00CB7788" w:rsidRPr="006F39A8" w14:paraId="173D67C4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459F3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70-7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9140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87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82731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76, 0.99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8505D3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34</w:t>
            </w:r>
          </w:p>
        </w:tc>
      </w:tr>
      <w:tr w:rsidR="00CB7788" w:rsidRPr="006F39A8" w14:paraId="1CB7F43A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2844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≥80</w:t>
            </w:r>
            <w:r w:rsidRPr="006F39A8">
              <w:t>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59428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5916D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CF31D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4DDE23D7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116E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Household composition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799BB4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5709CE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FED43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31D3B38E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11DCB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Single-person household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D9B7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5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51300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2, 1.39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BEDE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5BC5A05F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C1E3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Two-person household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40C0D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0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33825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1, 1.20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1B923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24</w:t>
            </w:r>
          </w:p>
        </w:tc>
      </w:tr>
      <w:tr w:rsidR="00CB7788" w:rsidRPr="006F39A8" w14:paraId="111DE966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A64C8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lastRenderedPageBreak/>
              <w:t>Househol</w:t>
            </w:r>
            <w:r w:rsidRPr="006F39A8">
              <w:t>d with three or more members 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D2C61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061B2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4D576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7AB27294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FBAB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Economic activity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FA849F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BEC3EB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6EE77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0DE642D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E29A5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Yes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48D2B4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C812F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3, 1.20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8C63D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0.005</w:t>
            </w:r>
          </w:p>
        </w:tc>
      </w:tr>
      <w:tr w:rsidR="00CB7788" w:rsidRPr="006F39A8" w14:paraId="767C3DC7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B5F9F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No </w:t>
            </w:r>
            <w:r w:rsidRPr="006F39A8">
              <w:t>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43A75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768A7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A9FDD9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7D2BFFE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AF43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>Subjective health status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83581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0966F0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BECD32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A04DB2B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C626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Good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F77E7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6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BBFA97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4, 1.4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895EC1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1B8F0ADB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58DE4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Moderate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44BF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7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249F2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08, 1.26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BAA3F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  <w:tr w:rsidR="00CB7788" w:rsidRPr="006F39A8" w14:paraId="3C95AC69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A0307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Poor </w:t>
            </w:r>
            <w:r w:rsidRPr="006F39A8">
              <w:t>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085A5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3F62B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C78066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C26CEDE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040C96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Residential area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63CB88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83EF9A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8BE6EC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64CB3A7E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DADA09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Urban </w:t>
            </w:r>
            <w:r w:rsidRPr="006F39A8">
              <w:t>(ref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B7EBC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69C89D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421277" w14:textId="77777777" w:rsidR="00CB7788" w:rsidRPr="006F39A8" w:rsidRDefault="00CB7788" w:rsidP="002578D8">
            <w:pPr>
              <w:pStyle w:val="MDPI42tablebody"/>
              <w:spacing w:line="240" w:lineRule="auto"/>
            </w:pPr>
          </w:p>
        </w:tc>
      </w:tr>
      <w:tr w:rsidR="00CB7788" w:rsidRPr="006F39A8" w14:paraId="273BF9E5" w14:textId="77777777" w:rsidTr="002578D8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FD6C0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rPr>
                <w:rFonts w:hint="eastAsia"/>
              </w:rPr>
              <w:t xml:space="preserve">Rural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2E81E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26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3B5CCE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1.17, 1.36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642068" w14:textId="77777777" w:rsidR="00CB7788" w:rsidRPr="006F39A8" w:rsidRDefault="00CB7788" w:rsidP="002578D8">
            <w:pPr>
              <w:pStyle w:val="MDPI42tablebody"/>
              <w:spacing w:line="240" w:lineRule="auto"/>
            </w:pPr>
            <w:r w:rsidRPr="006F39A8">
              <w:t>&lt;0.001</w:t>
            </w:r>
          </w:p>
        </w:tc>
      </w:tr>
    </w:tbl>
    <w:p w14:paraId="42EE7DF0" w14:textId="77777777" w:rsidR="00CB7788" w:rsidRPr="00074E52" w:rsidRDefault="00CB7788" w:rsidP="00CB7788">
      <w:pPr>
        <w:rPr>
          <w:szCs w:val="24"/>
        </w:rPr>
      </w:pPr>
      <w:r w:rsidRPr="006F39A8">
        <w:rPr>
          <w:szCs w:val="24"/>
        </w:rPr>
        <w:t>*Binge drinking, gender, education level, marital status, household income, regular exercise, and smoking were excluded from the regression model by the backward selection method.</w:t>
      </w:r>
      <w:r w:rsidRPr="00074E52">
        <w:rPr>
          <w:szCs w:val="24"/>
        </w:rPr>
        <w:t xml:space="preserve"> </w:t>
      </w:r>
    </w:p>
    <w:p w14:paraId="5E0BF159" w14:textId="0B36DA79" w:rsidR="00CB7788" w:rsidRDefault="00CB7788" w:rsidP="003B6C29"/>
    <w:p w14:paraId="52680017" w14:textId="77777777" w:rsidR="00CB7788" w:rsidRDefault="00CB7788" w:rsidP="003B6C29"/>
    <w:sectPr w:rsidR="00CB77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8CD26" w14:textId="77777777" w:rsidR="000409CD" w:rsidRDefault="000409CD" w:rsidP="00117666">
      <w:pPr>
        <w:spacing w:after="0"/>
      </w:pPr>
      <w:r>
        <w:separator/>
      </w:r>
    </w:p>
  </w:endnote>
  <w:endnote w:type="continuationSeparator" w:id="0">
    <w:p w14:paraId="248C4623" w14:textId="77777777" w:rsidR="000409CD" w:rsidRDefault="00040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1968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71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F1968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71F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54858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71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54858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71F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91097" w14:textId="77777777" w:rsidR="000409CD" w:rsidRDefault="000409CD" w:rsidP="00117666">
      <w:pPr>
        <w:spacing w:after="0"/>
      </w:pPr>
      <w:r>
        <w:separator/>
      </w:r>
    </w:p>
  </w:footnote>
  <w:footnote w:type="continuationSeparator" w:id="0">
    <w:p w14:paraId="0A816BAA" w14:textId="77777777" w:rsidR="000409CD" w:rsidRDefault="00040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1862177">
    <w:abstractNumId w:val="0"/>
  </w:num>
  <w:num w:numId="2" w16cid:durableId="1405949384">
    <w:abstractNumId w:val="4"/>
  </w:num>
  <w:num w:numId="3" w16cid:durableId="1129057872">
    <w:abstractNumId w:val="1"/>
  </w:num>
  <w:num w:numId="4" w16cid:durableId="56168537">
    <w:abstractNumId w:val="5"/>
  </w:num>
  <w:num w:numId="5" w16cid:durableId="12242211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6381929">
    <w:abstractNumId w:val="3"/>
  </w:num>
  <w:num w:numId="7" w16cid:durableId="277108508">
    <w:abstractNumId w:val="6"/>
  </w:num>
  <w:num w:numId="8" w16cid:durableId="2042589122">
    <w:abstractNumId w:val="6"/>
  </w:num>
  <w:num w:numId="9" w16cid:durableId="384530368">
    <w:abstractNumId w:val="6"/>
  </w:num>
  <w:num w:numId="10" w16cid:durableId="1004745834">
    <w:abstractNumId w:val="6"/>
  </w:num>
  <w:num w:numId="11" w16cid:durableId="1251618497">
    <w:abstractNumId w:val="6"/>
  </w:num>
  <w:num w:numId="12" w16cid:durableId="1797521710">
    <w:abstractNumId w:val="6"/>
  </w:num>
  <w:num w:numId="13" w16cid:durableId="900289292">
    <w:abstractNumId w:val="3"/>
  </w:num>
  <w:num w:numId="14" w16cid:durableId="1912345539">
    <w:abstractNumId w:val="2"/>
  </w:num>
  <w:num w:numId="15" w16cid:durableId="792602284">
    <w:abstractNumId w:val="2"/>
  </w:num>
  <w:num w:numId="16" w16cid:durableId="1844391740">
    <w:abstractNumId w:val="2"/>
  </w:num>
  <w:num w:numId="17" w16cid:durableId="914436617">
    <w:abstractNumId w:val="2"/>
  </w:num>
  <w:num w:numId="18" w16cid:durableId="1688020719">
    <w:abstractNumId w:val="2"/>
  </w:num>
  <w:num w:numId="19" w16cid:durableId="11106613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09CD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C2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9A8"/>
    <w:rsid w:val="00701727"/>
    <w:rsid w:val="0070566C"/>
    <w:rsid w:val="00714C50"/>
    <w:rsid w:val="00725A7D"/>
    <w:rsid w:val="007501BE"/>
    <w:rsid w:val="00790BB3"/>
    <w:rsid w:val="007A2071"/>
    <w:rsid w:val="007C206C"/>
    <w:rsid w:val="00817DD6"/>
    <w:rsid w:val="0083759F"/>
    <w:rsid w:val="008771F2"/>
    <w:rsid w:val="00885156"/>
    <w:rsid w:val="009151AA"/>
    <w:rsid w:val="0093429D"/>
    <w:rsid w:val="00936126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7C4E"/>
    <w:rsid w:val="00C52A7B"/>
    <w:rsid w:val="00C56BAF"/>
    <w:rsid w:val="00C679AA"/>
    <w:rsid w:val="00C75972"/>
    <w:rsid w:val="00CB7788"/>
    <w:rsid w:val="00CD066B"/>
    <w:rsid w:val="00CE4FEE"/>
    <w:rsid w:val="00D060CF"/>
    <w:rsid w:val="00D7284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8771F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B12853-5B0B-4892-9BD1-6949CE90D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47</Words>
  <Characters>8248</Characters>
  <Application>Microsoft Office Word</Application>
  <DocSecurity>0</DocSecurity>
  <Lines>68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9</cp:revision>
  <cp:lastPrinted>2013-10-03T12:51:00Z</cp:lastPrinted>
  <dcterms:created xsi:type="dcterms:W3CDTF">2021-09-09T14:07:00Z</dcterms:created>
  <dcterms:modified xsi:type="dcterms:W3CDTF">2022-05-17T14:37:00Z</dcterms:modified>
</cp:coreProperties>
</file>